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3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220"/>
        <w:gridCol w:w="960"/>
        <w:gridCol w:w="1090"/>
      </w:tblGrid>
      <w:tr>
        <w:trPr>
          <w:trHeight w:val="15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</w:rPr>
              <w:t>Strains 2002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1 Isolate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 sample A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. A1-17. A1-28. A1-31. A1-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2. A1-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5. A1-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8. A1-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9. A1-36. A1-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0. A1-22. A1-24. A1-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2. A1-37. A1-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4. A1-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21. A1-39. A1-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27. A1-29. A1-30. A1-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32. A1-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42. A1-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-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</w:tbl>
    <w:p>
      <w:pPr>
        <w:pStyle w:val="Normal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tbl>
      <w:tblPr>
        <w:tblW w:w="1226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6"/>
        <w:gridCol w:w="9220"/>
        <w:gridCol w:w="960"/>
        <w:gridCol w:w="1090"/>
      </w:tblGrid>
      <w:tr>
        <w:trPr>
          <w:trHeight w:val="15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 Isolat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A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1. A2-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3. A2-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4.A2-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5. A2-9. A2-22. A2-34. A2-35. A2-39. A2-43. A2-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6. A2-10. A2-14. A2-17. A2-21. A2-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11. A2-23. A2-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16. A2-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18. A2-19. A2-24. A2-30. A2-32. A2-44. A2-51. A2-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48. A2-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-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23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220"/>
        <w:gridCol w:w="960"/>
        <w:gridCol w:w="1090"/>
      </w:tblGrid>
      <w:tr>
        <w:trPr>
          <w:trHeight w:val="15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 Isolat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A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1. A3-5. A3.7. A3-9. A3-18. A3-19. A3-20. A3-27. A3 36. A3-40. A3-42. A3-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3. A3-10. A3-16. A3-21. A3-24. A3-28. A3-29. A3-31. A3-38. A3-41. A3-43. A3-44. A3-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11. A3-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12. A3-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13. A3-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14. A3-25. A3-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22. A3-35. A3-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39. A3-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-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23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220"/>
        <w:gridCol w:w="960"/>
        <w:gridCol w:w="1090"/>
      </w:tblGrid>
      <w:tr>
        <w:trPr>
          <w:trHeight w:val="1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 Isolate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A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1. A4-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2. A4-6. A4-17. A4-24. A4-27. A4-32. A4-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4. A4-10. A4-11. A4-12. A4-13. A4-18. A4-19. A4-20. A4-21. A4-22. A4-23. A4-28. A4-30. A4-33. A4-37. A4-39. A4-40. A4-43. A4-44. A4-46. A4-47. A4-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5. A4-16. A4-25. A4-36. A4-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15. A4-35. A4-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26. A4-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-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23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220"/>
        <w:gridCol w:w="960"/>
        <w:gridCol w:w="1090"/>
      </w:tblGrid>
      <w:tr>
        <w:trPr>
          <w:trHeight w:val="1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 Isolat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B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3. B2-8. B2-18. B2-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2-5. B2-6. B2-9. B2-12. B2-17. B2-20. B2-26. B2-30. B2-34. B2-35. B2-38. B2-49. B2-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7. B2-16. B2-45. B2-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10. B2-13. B2-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14. B2-19. B2-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15. B2-23. B2-29. B2-36. B2-41. B2-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22. B2-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25. B2-31. B2-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-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24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1"/>
        <w:gridCol w:w="9220"/>
        <w:gridCol w:w="960"/>
        <w:gridCol w:w="1090"/>
      </w:tblGrid>
      <w:tr>
        <w:trPr>
          <w:trHeight w:val="154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 Isolat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B3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1. B3-2. B3-12. B3-15. B3-20. B3-26. B3-27. B3-29. B3-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3. B3-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4. B3-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5. B3-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8. B3-16. B3-21. B3-40. B3-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9. B3-11. B3-19. B3-23. B3-35. B3-39. B3-46. B3-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13. B3-18. B3-24. B3-33. B3-34. B3-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43. B3-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I</w:t>
            </w:r>
          </w:p>
        </w:tc>
        <w:tc>
          <w:tcPr>
            <w:tcW w:w="9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538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9333"/>
        <w:gridCol w:w="972"/>
        <w:gridCol w:w="1103"/>
      </w:tblGrid>
      <w:tr>
        <w:trPr>
          <w:trHeight w:val="1570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 Isolat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D1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V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4. D1-3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</w:tr>
      <w:tr>
        <w:trPr>
          <w:trHeight w:val="84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5. D1-6. D1-7. D1-8. D1-9. D1-10. D1-11. D1-12. D1-13. D1-16. D1-17. D1-18. D1-20. D1-22. D1-23. D1-24. D1-25. D1-26. D1-27. D1-28. D1-29. D1-30. D1-31. D1-32. D1-33. D1-34. D1-37. D1-38. D1-39. D1-41. D1-44. D1-45. D1-46. D1-47. D1-48. D1-49. D1-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5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I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II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X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-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178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7306"/>
        <w:gridCol w:w="927"/>
        <w:gridCol w:w="927"/>
        <w:gridCol w:w="926"/>
      </w:tblGrid>
      <w:tr>
        <w:trPr>
          <w:trHeight w:val="1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 Isolat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A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1. A5-8. A5-9. A5-11. A5-17. A5-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2. A5-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3. A5-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4. A5-19. A5-24. A5-31. A5-33. A5-39. A5-42. A5-44. A5-5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5. A5-14. A5-23. A5-28. A5-3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10. A5-47. A5-5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21. A5-30. A5-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V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X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34. A5-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I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V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I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-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199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6"/>
        <w:gridCol w:w="7265"/>
        <w:gridCol w:w="912"/>
        <w:gridCol w:w="990"/>
        <w:gridCol w:w="989"/>
      </w:tblGrid>
      <w:tr>
        <w:trPr>
          <w:trHeight w:val="108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 Isolat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A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1. A6-3. A6-4. A6-7. A6-9. A6-12. A6-15. A6-16. A6-34. A6-35. A6-38. A6-40. A6-42. A6-44. A6-5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I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X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6. A6-26. A6-30. A6-43. A6-48. A6-5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X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1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11. A6-2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13. A6-2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14. A6-24. A6-25. A6-37. A6-4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17. A6-1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I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21. A6-29. A6-39. A6-4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V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2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2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08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28. A6-3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3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I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3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4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4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4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96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-5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187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3"/>
        <w:gridCol w:w="7443"/>
        <w:gridCol w:w="917"/>
        <w:gridCol w:w="954"/>
        <w:gridCol w:w="953"/>
      </w:tblGrid>
      <w:tr>
        <w:trPr>
          <w:trHeight w:val="1131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 Isolat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A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1. A7-25. A7-26. A7-31. A7-45. A7-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3. A7-7. A7-20. A7-41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V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6. A7-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8. A7-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10. A7-13. A7-22. A7-28. A7-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11. A7-12. A7-14. A7-18. A7-21. A7-24. A7-30. A7-39. A7-40. A7-42. A7-43. A7-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15. A7-16. A7-29. A7-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19. A7-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32. A7-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X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</w:t>
            </w:r>
          </w:p>
        </w:tc>
        <w:tc>
          <w:tcPr>
            <w:tcW w:w="7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7-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tbl>
      <w:tblPr>
        <w:tblW w:w="12323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5"/>
        <w:gridCol w:w="7674"/>
        <w:gridCol w:w="915"/>
        <w:gridCol w:w="1015"/>
        <w:gridCol w:w="1014"/>
      </w:tblGrid>
      <w:tr>
        <w:trPr>
          <w:trHeight w:val="10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 Isola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B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8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4-2. B4-8. B4-10. B4-13. B4-14. B4-16. B4-19. B4-21. B4-28. B4-29. B4-30. B4-32. </w:t>
            </w:r>
            <w:r>
              <w:rPr>
                <w:sz w:val="22"/>
                <w:szCs w:val="22"/>
              </w:rPr>
              <w:t>B4-33. B4-40. B4-43. B4-45. B4-46. B4-47. B4-49. B4-50. B4-5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3. B4-26. B4-3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4. B4-1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7. B4-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9. B4-27. B4-3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11. B4-3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1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1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2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2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X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2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2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2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3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X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3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3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3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4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I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4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V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4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VII </w:t>
            </w:r>
          </w:p>
        </w:tc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5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24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8182"/>
        <w:gridCol w:w="1071"/>
        <w:gridCol w:w="835"/>
        <w:gridCol w:w="834"/>
      </w:tblGrid>
      <w:tr>
        <w:trPr>
          <w:trHeight w:val="106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 Isolate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B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6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</w:t>
            </w:r>
          </w:p>
        </w:tc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-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5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B5-2. B5-3. B5-4. B5-5. B5-6. B5-7. B5-8. B5-9. B5-10. B5-11. B5-12. B5-13. B5-14. B5-15. B5-16. B5-17. B5-18. B5-19. B5-20. B5-23. B5-24. B5-25. B5-27. B5-28. B5-29. B5-30. B5-31. B5-32. B5-34. B5-35. B5-36. B5-37. B5-38. B5-39. B5-42. B5-43. B5-44. B5-45. B5-46. B5-48. </w:t>
            </w:r>
            <w:r>
              <w:rPr>
                <w:sz w:val="22"/>
                <w:szCs w:val="22"/>
              </w:rPr>
              <w:t>B5-49. B5-50. B5-5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6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</w:tr>
      <w:tr>
        <w:trPr>
          <w:trHeight w:val="15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</w:t>
            </w:r>
          </w:p>
        </w:tc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-2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5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-22. B5-26. B5-3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</w:t>
            </w:r>
          </w:p>
        </w:tc>
      </w:tr>
      <w:tr>
        <w:trPr>
          <w:trHeight w:val="15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I</w:t>
            </w:r>
          </w:p>
        </w:tc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-4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5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-41. B5-5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5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-4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76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1"/>
        <w:gridCol w:w="8508"/>
        <w:gridCol w:w="921"/>
        <w:gridCol w:w="963"/>
        <w:gridCol w:w="962"/>
      </w:tblGrid>
      <w:tr>
        <w:trPr>
          <w:trHeight w:val="109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 Isolat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B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I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X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B6-3. B6-8. B6-12. B6-18. B6-20. B6-21. B6-25. B6-28. B6-31. B6-36. </w:t>
            </w:r>
            <w:r>
              <w:rPr>
                <w:sz w:val="22"/>
                <w:szCs w:val="22"/>
              </w:rPr>
              <w:t>B6-38. B6-41. B6-43. B6-44. B6-45. B6-5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I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4. B6-37. B6-4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6. B6-17. B6-19. B6-32. B6-33. B6-39. B6-46. B6-47. B6-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7. B6-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9. B6-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10. B6-4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13. B6-14. B6-24. B6-2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1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2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VII 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2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2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V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V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</w:t>
            </w:r>
          </w:p>
        </w:tc>
        <w:tc>
          <w:tcPr>
            <w:tcW w:w="8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5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32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6"/>
        <w:gridCol w:w="7753"/>
        <w:gridCol w:w="923"/>
        <w:gridCol w:w="900"/>
        <w:gridCol w:w="899"/>
      </w:tblGrid>
      <w:tr>
        <w:trPr>
          <w:trHeight w:val="1060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 Isol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D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</w:tr>
      <w:tr>
        <w:trPr>
          <w:trHeight w:val="18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I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V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2-4. D2-5. D2-6. D2-11. D2-13. D2-14. D2-16. D2-17. D2-20. D2-22. D2-23. D2-24.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26. D2-27. D2-28. D2-29. D2-30. D2-32. D2-33. D2-34. D2-35. D2-37. D2-39. D2-41. D2-44. D2-46. D2-47. D2-48. D2-50. D2-51. D2-5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XXV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8. D2-3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I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X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1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1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18. D2-4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19. D2-31. D2-4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I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21. D2-4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V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25. D2-4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</w:tr>
      <w:tr>
        <w:trPr>
          <w:trHeight w:val="17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</w:t>
            </w:r>
          </w:p>
        </w:tc>
        <w:tc>
          <w:tcPr>
            <w:tcW w:w="7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-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34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3"/>
        <w:gridCol w:w="7713"/>
        <w:gridCol w:w="922"/>
        <w:gridCol w:w="927"/>
        <w:gridCol w:w="926"/>
      </w:tblGrid>
      <w:tr>
        <w:trPr>
          <w:trHeight w:val="12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 Isolate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D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1. D3-5. D3-10. D3-11. D3-14. D3-15. D3-18. D3-20. D3-27. D3-31. D3-36. D3-3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2. D3-8. D3-28. D3-4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I 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V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3. D3-12. D3-3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LXXVI  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6. D3-2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7. D3-16. D3-19. D3-29. D3-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X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17. D3-37. D3-39. D3-5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V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2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V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2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V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2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2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II 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26. D3-3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V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30. D3-44. D3-49. D3-50. D3-5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VI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3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X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3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4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4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4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I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4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1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XIV</w:t>
            </w:r>
          </w:p>
        </w:tc>
        <w:tc>
          <w:tcPr>
            <w:tcW w:w="7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-4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63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1"/>
        <w:gridCol w:w="7675"/>
        <w:gridCol w:w="914"/>
        <w:gridCol w:w="1041"/>
        <w:gridCol w:w="1040"/>
      </w:tblGrid>
      <w:tr>
        <w:trPr>
          <w:trHeight w:val="112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 Isolat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E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I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2. E1-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II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3. E1-5. E1-8. E1-11. E1-16. E1-31. E1-33. E1-41. E1-43. E1-48. E1-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III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4. E1-10. E1-12. E1-26. E1-34. E1-3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I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6. E1-30. E1-3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X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7. E1-28. E1-3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I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14. E1-17. E1-19. E1-27. E1-29. E1-4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II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X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1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I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20. E1-35. E1-38. E1-42. E1-45. E1-50. E1-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2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22. E1-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XVI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I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2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II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2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IV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40. E1-5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4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VIII</w:t>
            </w:r>
          </w:p>
        </w:tc>
        <w:tc>
          <w:tcPr>
            <w:tcW w:w="7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-4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II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64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4"/>
        <w:gridCol w:w="7839"/>
        <w:gridCol w:w="909"/>
        <w:gridCol w:w="1050"/>
        <w:gridCol w:w="1049"/>
      </w:tblGrid>
      <w:tr>
        <w:trPr>
          <w:trHeight w:val="1105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 Isolat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F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1. F1-10. F1-27. F1-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III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2. F1-7. F1-25. F1-33. F1-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I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I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3. F1-14. F1-16. F1-4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XXIV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4. F1-18. F1-19. F1-20. F1-21. F1-29. F1-31. F1-4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II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5. F1-17. F1-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X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6. F1-37. F1-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II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8. F1-24. F1-30. F1-39. F1-40. F1-4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X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9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VII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11. F1-15. F1-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II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II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1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2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I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2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I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28. F1-3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3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I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4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V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II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V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4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4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I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50. F1-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V</w:t>
            </w:r>
          </w:p>
        </w:tc>
        <w:tc>
          <w:tcPr>
            <w:tcW w:w="7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-5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62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6"/>
        <w:gridCol w:w="7810"/>
        <w:gridCol w:w="910"/>
        <w:gridCol w:w="1033"/>
        <w:gridCol w:w="1032"/>
      </w:tblGrid>
      <w:tr>
        <w:trPr>
          <w:trHeight w:val="1180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3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 Isolat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mber of isolates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sample G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LP 2002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VI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2. G1-19. G1-32. G1-37. G1-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II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3. G1-30. G1-51. G1-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X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4. G1-23. G1-38. G1-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I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X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7. G1-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V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II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9. G1-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12. G1-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14. G1-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V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16. G1-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17. G1-20. G1-21. G1-42. G1-44. G1-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V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18. G1-35. G1-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24. G1-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II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V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V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VI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27. G1-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28. G1-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X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IX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33. G1-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I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I</w:t>
            </w:r>
          </w:p>
        </w:tc>
      </w:tr>
      <w:tr>
        <w:trPr>
          <w:trHeight w:val="17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XI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-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WWCarpredefinitoparagrafo">
    <w:name w:val="WW-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3:30:00Z</dcterms:created>
  <dc:creator>Daniele Oliva</dc:creator>
  <dc:description/>
  <cp:keywords/>
  <dc:language>en-US</dc:language>
  <cp:lastModifiedBy>Gabriele</cp:lastModifiedBy>
  <dcterms:modified xsi:type="dcterms:W3CDTF">2012-01-07T10:04:00Z</dcterms:modified>
  <cp:revision>4</cp:revision>
  <dc:subject/>
  <dc:title/>
</cp:coreProperties>
</file>